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A4493C" w14:textId="4FF2771A" w:rsidR="009E1D43" w:rsidRPr="00AE4A24" w:rsidRDefault="008470E6" w:rsidP="007F19AB">
      <w:pPr>
        <w:spacing w:after="0" w:line="360" w:lineRule="auto"/>
        <w:rPr>
          <w:rFonts w:asciiTheme="majorBidi" w:hAnsiTheme="majorBidi" w:cstheme="majorBidi"/>
          <w:b/>
          <w:bCs/>
          <w:i/>
          <w:iCs/>
          <w:color w:val="833C0B" w:themeColor="accent2" w:themeShade="80"/>
          <w:sz w:val="32"/>
          <w:szCs w:val="32"/>
          <w:u w:val="single"/>
        </w:rPr>
      </w:pPr>
      <w:r w:rsidRPr="008470E6">
        <w:rPr>
          <w:rFonts w:asciiTheme="majorBidi" w:hAnsiTheme="majorBidi" w:cstheme="majorBidi"/>
          <w:b/>
          <w:bCs/>
          <w:i/>
          <w:iCs/>
          <w:color w:val="833C0B" w:themeColor="accent2" w:themeShade="80"/>
          <w:sz w:val="32"/>
          <w:szCs w:val="32"/>
          <w:u w:val="single"/>
        </w:rPr>
        <w:t>Multimedia Appendix 2</w:t>
      </w:r>
    </w:p>
    <w:p w14:paraId="094A0093" w14:textId="1F76B9B1" w:rsidR="0013789E" w:rsidRPr="000C28FF" w:rsidRDefault="0013789E" w:rsidP="007F19AB">
      <w:pPr>
        <w:spacing w:after="0" w:line="360" w:lineRule="auto"/>
        <w:rPr>
          <w:rFonts w:asciiTheme="majorBidi" w:hAnsiTheme="majorBidi" w:cstheme="majorBidi"/>
          <w:sz w:val="28"/>
          <w:szCs w:val="28"/>
        </w:rPr>
      </w:pPr>
      <w:r w:rsidRPr="000C28FF">
        <w:rPr>
          <w:rFonts w:asciiTheme="majorBidi" w:hAnsiTheme="majorBidi" w:cstheme="majorBidi"/>
          <w:b/>
          <w:bCs/>
          <w:i/>
          <w:iCs/>
          <w:color w:val="000000" w:themeColor="text1"/>
          <w:sz w:val="28"/>
          <w:szCs w:val="28"/>
        </w:rPr>
        <w:t>Recruitment:</w:t>
      </w:r>
    </w:p>
    <w:p w14:paraId="303D9A85" w14:textId="2867EE6A" w:rsidR="008C28E2" w:rsidRPr="008470E6" w:rsidRDefault="0013789E" w:rsidP="008470E6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990422">
        <w:rPr>
          <w:rFonts w:asciiTheme="majorBidi" w:hAnsiTheme="majorBidi" w:cstheme="majorBidi"/>
          <w:sz w:val="24"/>
          <w:szCs w:val="24"/>
        </w:rPr>
        <w:t>Participants were recruited through professional networks and social media platforms, interested individuals voluntarily completed a registration form, which required upload of medical licensure to confirm eligibility. Those deemed eligible were enrolled into the study. Recruitment was conducted over a three-month period, ending in March 2025. During this period, study enrollment, course access, and both pre- and post-tests and perception assessments were available to participants.</w:t>
      </w:r>
    </w:p>
    <w:sectPr w:rsidR="008C28E2" w:rsidRPr="008470E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akkal Majalla">
    <w:panose1 w:val="02000000000000000000"/>
    <w:charset w:val="00"/>
    <w:family w:val="auto"/>
    <w:pitch w:val="variable"/>
    <w:sig w:usb0="A0002027" w:usb1="80000000" w:usb2="00000108" w:usb3="00000000" w:csb0="000000D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4C0567"/>
    <w:multiLevelType w:val="hybridMultilevel"/>
    <w:tmpl w:val="B44A1762"/>
    <w:lvl w:ilvl="0" w:tplc="AF7E081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D932B7"/>
    <w:multiLevelType w:val="hybridMultilevel"/>
    <w:tmpl w:val="C1A43506"/>
    <w:lvl w:ilvl="0" w:tplc="AF7A49A2">
      <w:start w:val="1"/>
      <w:numFmt w:val="bullet"/>
      <w:pStyle w:val="subsubcomment"/>
      <w:lvlText w:val=""/>
      <w:lvlJc w:val="left"/>
      <w:pPr>
        <w:ind w:left="1211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num w:numId="1" w16cid:durableId="1345093087">
    <w:abstractNumId w:val="1"/>
  </w:num>
  <w:num w:numId="2" w16cid:durableId="12547797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FC5"/>
    <w:rsid w:val="00072F7D"/>
    <w:rsid w:val="000C28FF"/>
    <w:rsid w:val="00102455"/>
    <w:rsid w:val="00110A79"/>
    <w:rsid w:val="0013789E"/>
    <w:rsid w:val="00162A92"/>
    <w:rsid w:val="001B2B9B"/>
    <w:rsid w:val="00230DB6"/>
    <w:rsid w:val="002675D6"/>
    <w:rsid w:val="00270D70"/>
    <w:rsid w:val="002841ED"/>
    <w:rsid w:val="002B487F"/>
    <w:rsid w:val="003209F4"/>
    <w:rsid w:val="00457D42"/>
    <w:rsid w:val="004B0123"/>
    <w:rsid w:val="004B77DC"/>
    <w:rsid w:val="004F4FC5"/>
    <w:rsid w:val="00545BDD"/>
    <w:rsid w:val="00572FFB"/>
    <w:rsid w:val="005B1FCC"/>
    <w:rsid w:val="005B3711"/>
    <w:rsid w:val="00665F70"/>
    <w:rsid w:val="006C5AB0"/>
    <w:rsid w:val="00717D63"/>
    <w:rsid w:val="00792490"/>
    <w:rsid w:val="00795134"/>
    <w:rsid w:val="007A0F5A"/>
    <w:rsid w:val="007F19AB"/>
    <w:rsid w:val="0084612A"/>
    <w:rsid w:val="008470E6"/>
    <w:rsid w:val="00864933"/>
    <w:rsid w:val="00865301"/>
    <w:rsid w:val="008C28E2"/>
    <w:rsid w:val="00990422"/>
    <w:rsid w:val="009E1D43"/>
    <w:rsid w:val="00AE4A24"/>
    <w:rsid w:val="00B60D4A"/>
    <w:rsid w:val="00B636EA"/>
    <w:rsid w:val="00B63EAA"/>
    <w:rsid w:val="00C56230"/>
    <w:rsid w:val="00C75FCC"/>
    <w:rsid w:val="00CD2FF6"/>
    <w:rsid w:val="00D304A6"/>
    <w:rsid w:val="00D90AF6"/>
    <w:rsid w:val="00DF1AA5"/>
    <w:rsid w:val="00DF3B5C"/>
    <w:rsid w:val="00E86B37"/>
    <w:rsid w:val="00E94CBF"/>
    <w:rsid w:val="00F31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66A61"/>
  <w15:chartTrackingRefBased/>
  <w15:docId w15:val="{F4CA8A95-DCA3-494C-8AD4-D0F4C442B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D70"/>
  </w:style>
  <w:style w:type="paragraph" w:styleId="Heading1">
    <w:name w:val="heading 1"/>
    <w:basedOn w:val="Normal"/>
    <w:next w:val="Normal"/>
    <w:link w:val="Heading1Char"/>
    <w:uiPriority w:val="9"/>
    <w:qFormat/>
    <w:rsid w:val="00270D70"/>
    <w:pPr>
      <w:keepNext/>
      <w:keepLines/>
      <w:spacing w:before="360" w:after="80"/>
      <w:outlineLvl w:val="0"/>
    </w:pPr>
    <w:rPr>
      <w:rFonts w:ascii="Sakkal Majalla" w:eastAsiaTheme="majorEastAsia" w:hAnsi="Sakkal Majalla" w:cstheme="majorBidi"/>
      <w:color w:val="2F5496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D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D7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0D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0D7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0D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0D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0D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0D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D70"/>
    <w:rPr>
      <w:rFonts w:ascii="Sakkal Majalla" w:eastAsiaTheme="majorEastAsia" w:hAnsi="Sakkal Majalla" w:cstheme="majorBidi"/>
      <w:color w:val="2F5496" w:themeColor="accent1" w:themeShade="BF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0D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0D7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0D7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0D7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0D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0D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0D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0D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0D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0D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D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0D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270D7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70D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0D70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D7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D70"/>
    <w:rPr>
      <w:i/>
      <w:iCs/>
      <w:color w:val="2F5496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270D7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0D70"/>
    <w:rPr>
      <w:b/>
      <w:bCs/>
      <w:smallCaps/>
      <w:color w:val="2F5496" w:themeColor="accent1" w:themeShade="BF"/>
      <w:spacing w:val="5"/>
    </w:rPr>
  </w:style>
  <w:style w:type="paragraph" w:customStyle="1" w:styleId="changeinmanusript">
    <w:name w:val="change in manusript"/>
    <w:basedOn w:val="Normal"/>
    <w:qFormat/>
    <w:rsid w:val="004F4FC5"/>
    <w:pPr>
      <w:spacing w:after="0" w:line="360" w:lineRule="auto"/>
      <w:jc w:val="both"/>
    </w:pPr>
    <w:rPr>
      <w:rFonts w:asciiTheme="majorBidi" w:eastAsia="Times New Roman" w:hAnsiTheme="majorBidi" w:cstheme="majorBidi"/>
      <w:i/>
      <w:iCs/>
      <w:color w:val="000000" w:themeColor="text1"/>
      <w:kern w:val="2"/>
      <w:sz w:val="24"/>
      <w:szCs w:val="24"/>
      <w14:ligatures w14:val="standardContextual"/>
    </w:rPr>
  </w:style>
  <w:style w:type="paragraph" w:customStyle="1" w:styleId="subsubcomment">
    <w:name w:val="sub_sub_comment"/>
    <w:basedOn w:val="ListParagraph"/>
    <w:qFormat/>
    <w:rsid w:val="00E94CBF"/>
    <w:pPr>
      <w:numPr>
        <w:numId w:val="1"/>
      </w:numPr>
      <w:tabs>
        <w:tab w:val="num" w:pos="360"/>
      </w:tabs>
      <w:spacing w:after="0" w:line="360" w:lineRule="auto"/>
      <w:ind w:left="720" w:firstLine="0"/>
      <w:jc w:val="both"/>
    </w:pPr>
    <w:rPr>
      <w:rFonts w:asciiTheme="majorBidi" w:hAnsiTheme="majorBidi" w:cstheme="majorBidi"/>
      <w:kern w:val="2"/>
      <w:sz w:val="24"/>
      <w:szCs w:val="24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E86B3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86B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yman Al-Qaaneh</cp:lastModifiedBy>
  <cp:revision>30</cp:revision>
  <dcterms:created xsi:type="dcterms:W3CDTF">2025-11-14T13:54:00Z</dcterms:created>
  <dcterms:modified xsi:type="dcterms:W3CDTF">2025-12-17T17:49:00Z</dcterms:modified>
</cp:coreProperties>
</file>